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5F06E" w14:textId="04F9DDF3" w:rsidR="002F4FD4" w:rsidRPr="002F4FD4" w:rsidRDefault="002F4FD4">
      <w:pPr>
        <w:rPr>
          <w:rFonts w:ascii="Arial" w:hAnsi="Arial" w:cs="Arial"/>
        </w:rPr>
      </w:pPr>
      <w:r w:rsidRPr="002F4FD4">
        <w:rPr>
          <w:rFonts w:ascii="Arial" w:hAnsi="Arial" w:cs="Arial"/>
        </w:rPr>
        <w:t>Figure 1. Brief conceptual framework around erectile function during receptive anal intercourse, data from 2020-2021*</w:t>
      </w:r>
    </w:p>
    <w:p w14:paraId="7E6308C7" w14:textId="77777777" w:rsidR="002F4FD4" w:rsidRDefault="002F4FD4"/>
    <w:p w14:paraId="24689C85" w14:textId="193933D3" w:rsidR="00FC5D4A" w:rsidRDefault="002F4FD4">
      <w:r>
        <w:rPr>
          <w:noProof/>
        </w:rPr>
        <w:drawing>
          <wp:inline distT="0" distB="0" distL="0" distR="0" wp14:anchorId="0A5BAB28" wp14:editId="1FEE7D35">
            <wp:extent cx="5943600" cy="3039110"/>
            <wp:effectExtent l="0" t="0" r="0" b="0"/>
            <wp:docPr id="19318176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817691" name="Picture 19318176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E36B4" w14:textId="77777777" w:rsidR="002F4FD4" w:rsidRDefault="002F4FD4"/>
    <w:p w14:paraId="50988068" w14:textId="77777777" w:rsidR="002F4FD4" w:rsidRDefault="002F4FD4"/>
    <w:p w14:paraId="0D37C107" w14:textId="2BEC365E" w:rsidR="002F4FD4" w:rsidRPr="002F4FD4" w:rsidRDefault="002F4FD4">
      <w:pPr>
        <w:rPr>
          <w:i/>
          <w:iCs/>
        </w:rPr>
      </w:pPr>
      <w:r>
        <w:t xml:space="preserve">*The research methodology for this qualitative dataset is published (Gaither et al, 2023), reference 2 </w:t>
      </w:r>
    </w:p>
    <w:sectPr w:rsidR="002F4FD4" w:rsidRPr="002F4FD4" w:rsidSect="001D2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FD4"/>
    <w:rsid w:val="00016C10"/>
    <w:rsid w:val="00020757"/>
    <w:rsid w:val="00023CCF"/>
    <w:rsid w:val="00027140"/>
    <w:rsid w:val="00070B22"/>
    <w:rsid w:val="00075CDB"/>
    <w:rsid w:val="0007690D"/>
    <w:rsid w:val="000C2299"/>
    <w:rsid w:val="000C415C"/>
    <w:rsid w:val="000E2055"/>
    <w:rsid w:val="000F0793"/>
    <w:rsid w:val="00113BAE"/>
    <w:rsid w:val="001D2396"/>
    <w:rsid w:val="001E12B1"/>
    <w:rsid w:val="001F182F"/>
    <w:rsid w:val="00202F9E"/>
    <w:rsid w:val="00234189"/>
    <w:rsid w:val="00242639"/>
    <w:rsid w:val="00255022"/>
    <w:rsid w:val="002B448F"/>
    <w:rsid w:val="002C788E"/>
    <w:rsid w:val="002D0E8E"/>
    <w:rsid w:val="002F4FD4"/>
    <w:rsid w:val="0030350A"/>
    <w:rsid w:val="00330D82"/>
    <w:rsid w:val="00355F77"/>
    <w:rsid w:val="00360D5C"/>
    <w:rsid w:val="00364633"/>
    <w:rsid w:val="00366A11"/>
    <w:rsid w:val="00384C71"/>
    <w:rsid w:val="00393434"/>
    <w:rsid w:val="003A640B"/>
    <w:rsid w:val="003C4B85"/>
    <w:rsid w:val="003D028C"/>
    <w:rsid w:val="003E26BF"/>
    <w:rsid w:val="003F638F"/>
    <w:rsid w:val="004234C9"/>
    <w:rsid w:val="00430646"/>
    <w:rsid w:val="00432EB0"/>
    <w:rsid w:val="00445EF9"/>
    <w:rsid w:val="00470220"/>
    <w:rsid w:val="00480EE7"/>
    <w:rsid w:val="00491898"/>
    <w:rsid w:val="004F78D3"/>
    <w:rsid w:val="00517E16"/>
    <w:rsid w:val="00545F35"/>
    <w:rsid w:val="00547C49"/>
    <w:rsid w:val="00561AA1"/>
    <w:rsid w:val="00565613"/>
    <w:rsid w:val="00585871"/>
    <w:rsid w:val="0059638E"/>
    <w:rsid w:val="005A3FA5"/>
    <w:rsid w:val="005B2763"/>
    <w:rsid w:val="005E074E"/>
    <w:rsid w:val="005F298C"/>
    <w:rsid w:val="00606ACC"/>
    <w:rsid w:val="00626B9B"/>
    <w:rsid w:val="00627834"/>
    <w:rsid w:val="00642B7A"/>
    <w:rsid w:val="00644548"/>
    <w:rsid w:val="0064482E"/>
    <w:rsid w:val="00645BC9"/>
    <w:rsid w:val="00650694"/>
    <w:rsid w:val="00661A4C"/>
    <w:rsid w:val="006627CA"/>
    <w:rsid w:val="00662B03"/>
    <w:rsid w:val="00693868"/>
    <w:rsid w:val="006A32B0"/>
    <w:rsid w:val="006B52EC"/>
    <w:rsid w:val="006D7B47"/>
    <w:rsid w:val="006F36C0"/>
    <w:rsid w:val="0070453B"/>
    <w:rsid w:val="00704C05"/>
    <w:rsid w:val="00711E22"/>
    <w:rsid w:val="00731F96"/>
    <w:rsid w:val="00756D97"/>
    <w:rsid w:val="007A51BC"/>
    <w:rsid w:val="007C1D52"/>
    <w:rsid w:val="007C5BD5"/>
    <w:rsid w:val="007C6D44"/>
    <w:rsid w:val="007D33E7"/>
    <w:rsid w:val="007E5C98"/>
    <w:rsid w:val="007F52FE"/>
    <w:rsid w:val="00801625"/>
    <w:rsid w:val="00806AA4"/>
    <w:rsid w:val="00816FDD"/>
    <w:rsid w:val="008411A2"/>
    <w:rsid w:val="0084699A"/>
    <w:rsid w:val="0087626A"/>
    <w:rsid w:val="00881B58"/>
    <w:rsid w:val="0089118B"/>
    <w:rsid w:val="00896753"/>
    <w:rsid w:val="00896B3C"/>
    <w:rsid w:val="008A7F6F"/>
    <w:rsid w:val="008E7DC3"/>
    <w:rsid w:val="00902A9A"/>
    <w:rsid w:val="0091202F"/>
    <w:rsid w:val="009142DD"/>
    <w:rsid w:val="00927849"/>
    <w:rsid w:val="009745E0"/>
    <w:rsid w:val="0097561D"/>
    <w:rsid w:val="009815BE"/>
    <w:rsid w:val="00986F9C"/>
    <w:rsid w:val="009A0C84"/>
    <w:rsid w:val="009C2311"/>
    <w:rsid w:val="009D165C"/>
    <w:rsid w:val="009D558C"/>
    <w:rsid w:val="009E0EF1"/>
    <w:rsid w:val="009E2CFE"/>
    <w:rsid w:val="009E5D6D"/>
    <w:rsid w:val="009E67E8"/>
    <w:rsid w:val="00A23D44"/>
    <w:rsid w:val="00A72FFF"/>
    <w:rsid w:val="00A974BE"/>
    <w:rsid w:val="00AA5567"/>
    <w:rsid w:val="00AB4D97"/>
    <w:rsid w:val="00AD6C79"/>
    <w:rsid w:val="00AE6A49"/>
    <w:rsid w:val="00B06106"/>
    <w:rsid w:val="00B25182"/>
    <w:rsid w:val="00B25885"/>
    <w:rsid w:val="00B37D97"/>
    <w:rsid w:val="00B404B2"/>
    <w:rsid w:val="00B546FC"/>
    <w:rsid w:val="00B869FC"/>
    <w:rsid w:val="00BA5011"/>
    <w:rsid w:val="00BD68A6"/>
    <w:rsid w:val="00BD6EA9"/>
    <w:rsid w:val="00BD7328"/>
    <w:rsid w:val="00C05544"/>
    <w:rsid w:val="00C151D1"/>
    <w:rsid w:val="00C165B0"/>
    <w:rsid w:val="00C209B0"/>
    <w:rsid w:val="00C32C76"/>
    <w:rsid w:val="00C57F38"/>
    <w:rsid w:val="00C730A5"/>
    <w:rsid w:val="00D34641"/>
    <w:rsid w:val="00D47E3E"/>
    <w:rsid w:val="00D87031"/>
    <w:rsid w:val="00D87472"/>
    <w:rsid w:val="00D965DA"/>
    <w:rsid w:val="00DC5763"/>
    <w:rsid w:val="00DE7418"/>
    <w:rsid w:val="00DF53C3"/>
    <w:rsid w:val="00E066F4"/>
    <w:rsid w:val="00E07DA1"/>
    <w:rsid w:val="00E53ADF"/>
    <w:rsid w:val="00E704FA"/>
    <w:rsid w:val="00E70F4F"/>
    <w:rsid w:val="00E776EE"/>
    <w:rsid w:val="00E828A7"/>
    <w:rsid w:val="00E84C1E"/>
    <w:rsid w:val="00E91A02"/>
    <w:rsid w:val="00EA2461"/>
    <w:rsid w:val="00EC5C96"/>
    <w:rsid w:val="00ED5375"/>
    <w:rsid w:val="00EE01C5"/>
    <w:rsid w:val="00F1688E"/>
    <w:rsid w:val="00F22146"/>
    <w:rsid w:val="00F319D4"/>
    <w:rsid w:val="00F3678D"/>
    <w:rsid w:val="00F3786D"/>
    <w:rsid w:val="00F66715"/>
    <w:rsid w:val="00FA753B"/>
    <w:rsid w:val="00FC037B"/>
    <w:rsid w:val="00FC5D4A"/>
    <w:rsid w:val="00FF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25DE8"/>
  <w15:chartTrackingRefBased/>
  <w15:docId w15:val="{2796E987-65B6-E34E-BCEF-B24FF82D4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ther Castellanos, Thomas W.</dc:creator>
  <cp:keywords/>
  <dc:description/>
  <cp:lastModifiedBy>Gaither Castellanos, Thomas W.</cp:lastModifiedBy>
  <cp:revision>1</cp:revision>
  <dcterms:created xsi:type="dcterms:W3CDTF">2025-03-31T22:29:00Z</dcterms:created>
  <dcterms:modified xsi:type="dcterms:W3CDTF">2025-03-31T22:33:00Z</dcterms:modified>
</cp:coreProperties>
</file>